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409" w:firstLineChars="100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he Body Image Questionnaire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  <w:t>Please rate the following statements according to your experiences since the operation:</w:t>
      </w:r>
    </w:p>
    <w:p>
      <w:pPr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  <w:lang w:val="en-US"/>
        </w:rPr>
        <w:t>1.</w:t>
      </w:r>
      <w:r>
        <w:rPr>
          <w:rFonts w:hint="default" w:ascii="Times New Roman" w:hAnsi="Times New Roman" w:cs="Times New Roman"/>
          <w:b/>
          <w:bCs/>
        </w:rPr>
        <w:t>To what extent has your body image been affected by the surgery?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 = Not at al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 = Slightl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3 = Moderatel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4 = Significantly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b/>
          <w:bCs/>
          <w:lang w:val="en-US"/>
        </w:rPr>
      </w:pPr>
      <w:r>
        <w:rPr>
          <w:rFonts w:hint="default" w:ascii="Times New Roman" w:hAnsi="Times New Roman" w:cs="Times New Roman"/>
          <w:b/>
          <w:bCs/>
          <w:lang w:val="en-US"/>
        </w:rPr>
        <w:t>2.Do you believe the surgery has caused damage to your body?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 = Not at al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 = Slightl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3 = Moderatel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4 = Significantly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b/>
          <w:bCs/>
          <w:lang w:val="en-US"/>
        </w:rPr>
      </w:pPr>
      <w:r>
        <w:rPr>
          <w:rFonts w:hint="default" w:ascii="Times New Roman" w:hAnsi="Times New Roman" w:cs="Times New Roman"/>
          <w:b/>
          <w:bCs/>
          <w:lang w:val="en-US"/>
        </w:rPr>
        <w:t>3.Have you noticed a decrease in your perceived attractiveness due to your illness or treatment?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 = Not at al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 = Slightl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3 = Moderatel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4 = Significantly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lang w:val="en-US"/>
        </w:rPr>
        <w:t>4.Do you feel that your sense of femininity/masculinity has been reduced as a consequence of your illness or treatment?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 = Not at al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 = Slightl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3 = Moderatel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4 = Significantly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lang w:val="en-US"/>
        </w:rPr>
        <w:t>5.Has it become challenging to view yourself unclothed?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 = Not at al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 = Slightl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3 = Moderatel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4 = Significantly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b/>
          <w:bCs/>
          <w:lang w:val="en-US"/>
        </w:rPr>
      </w:pPr>
      <w:r>
        <w:rPr>
          <w:rFonts w:hint="default" w:ascii="Times New Roman" w:hAnsi="Times New Roman" w:cs="Times New Roman"/>
          <w:b/>
          <w:bCs/>
          <w:lang w:val="en-US"/>
        </w:rPr>
        <w:t>6.Please rate your satisfaction with your incisional scar on a scale from 1 to 7: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 = Very unsatisfie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 = Unsatisfie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3 = Somewhat unsatisfie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4 = Neutra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5 = Somewhat satisfie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6 = Satisfie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7 = Very satisfied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b/>
          <w:bCs/>
          <w:lang w:val="en-US"/>
        </w:rPr>
      </w:pPr>
      <w:r>
        <w:rPr>
          <w:rFonts w:hint="default" w:ascii="Times New Roman" w:hAnsi="Times New Roman" w:cs="Times New Roman"/>
          <w:b/>
          <w:bCs/>
          <w:lang w:val="en-US"/>
        </w:rPr>
        <w:t>7.How would you describe the appearance of your incisional scar on a scale from 1 to 7?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 = Revoltin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 = Unattractiv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3 = Somewhat unattractiv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4 = Neutra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5 = Somewhat attractiv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6 = Attractiv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7 = Beautiful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b/>
          <w:bCs/>
          <w:lang w:val="en-US"/>
        </w:rPr>
      </w:pPr>
      <w:r>
        <w:rPr>
          <w:rFonts w:hint="default" w:ascii="Times New Roman" w:hAnsi="Times New Roman" w:cs="Times New Roman"/>
          <w:b/>
          <w:bCs/>
          <w:lang w:val="en-US"/>
        </w:rPr>
        <w:t>8.On a scale from 1 to 10, with 1 being the worst and 10 being the best, please rate your incisional scar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lang w:val="en-US"/>
        </w:rPr>
        <w:t>9.Have you experienced any discomfort or pain related to your incisional scar?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 = Non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 = Mil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3 = Moderat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4 = Severe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  <w:lang w:val="en-US"/>
        </w:rPr>
        <w:t>10.</w:t>
      </w:r>
      <w:r>
        <w:rPr>
          <w:rFonts w:hint="default" w:ascii="Times New Roman" w:hAnsi="Times New Roman" w:cs="Times New Roman"/>
          <w:b/>
          <w:bCs/>
        </w:rPr>
        <w:t>How have your body image and feelings about your scar evolved over time since the surgery?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 = Significantly worsene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 = Somewhat worsene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3 = Remained stabl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4 = Improved somewha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5 = Improved significantly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  <w:t>Thank you for participating in this questionnaire. Your responses are valuable for our research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gzM2ZjMzI2ZTIzOGY0NWM2OGMxYTBlODA0ZWIxOWYifQ=="/>
  </w:docVars>
  <w:rsids>
    <w:rsidRoot w:val="00000000"/>
    <w:rsid w:val="3A16566E"/>
    <w:rsid w:val="6A3A6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30T14:17:25Z</dcterms:created>
  <dc:creator>Administrator</dc:creator>
  <cp:lastModifiedBy>KANE THE KING</cp:lastModifiedBy>
  <dcterms:modified xsi:type="dcterms:W3CDTF">2023-09-30T14:22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A6EEFD1353E417AB46D54C59E68006D_12</vt:lpwstr>
  </property>
</Properties>
</file>